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04917" w14:textId="77777777" w:rsidR="00602BA7" w:rsidRPr="00FA2D87" w:rsidRDefault="00602BA7" w:rsidP="00602BA7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2D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01D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2905">
        <w:rPr>
          <w:rFonts w:ascii="Times New Roman" w:hAnsi="Times New Roman" w:cs="Times New Roman"/>
          <w:sz w:val="24"/>
          <w:szCs w:val="24"/>
        </w:rPr>
        <w:t>Clinic card characteristics by rotation</w:t>
      </w:r>
    </w:p>
    <w:p w14:paraId="18D0D91A" w14:textId="77777777" w:rsidR="00602BA7" w:rsidRPr="00FA2D87" w:rsidRDefault="00602BA7" w:rsidP="00602BA7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1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76"/>
        <w:gridCol w:w="2526"/>
        <w:gridCol w:w="1134"/>
        <w:gridCol w:w="1276"/>
        <w:gridCol w:w="1417"/>
        <w:gridCol w:w="1418"/>
        <w:gridCol w:w="1134"/>
        <w:gridCol w:w="1134"/>
      </w:tblGrid>
      <w:tr w:rsidR="00602BA7" w:rsidRPr="00FA2D87" w14:paraId="47976138" w14:textId="77777777" w:rsidTr="00200478">
        <w:trPr>
          <w:trHeight w:val="922"/>
        </w:trPr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257F4F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91AA66" w14:textId="77777777" w:rsidR="00602BA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otation length</w:t>
            </w:r>
          </w:p>
          <w:p w14:paraId="7B430DCD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(week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757053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ards requir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630DE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Average </w:t>
            </w:r>
            <w:r w:rsidRPr="00FA2D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ards complet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19F48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ecept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C76238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%</w:t>
            </w:r>
            <w:r w:rsidRPr="00FA2D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 xml:space="preserve"> Facul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0FE37F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%</w:t>
            </w:r>
            <w:r w:rsidRPr="00FA2D8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 xml:space="preserve"> Resident</w:t>
            </w:r>
          </w:p>
        </w:tc>
      </w:tr>
      <w:tr w:rsidR="00602BA7" w:rsidRPr="00FA2D87" w14:paraId="37F67039" w14:textId="77777777" w:rsidTr="00200478">
        <w:trPr>
          <w:trHeight w:val="406"/>
        </w:trPr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97245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17B22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ergency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DBEC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138A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6BF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1D4D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AF7C1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F665A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602BA7" w:rsidRPr="00FA2D87" w14:paraId="60B25DCF" w14:textId="77777777" w:rsidTr="00200478">
        <w:trPr>
          <w:trHeight w:val="23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1945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22863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stetrics/gynec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419E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2BF1C" w14:textId="77777777" w:rsidR="00602BA7" w:rsidRPr="00FA2D87" w:rsidRDefault="00602BA7" w:rsidP="0020047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A693D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41B8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A13A5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09F0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602BA7" w:rsidRPr="00FA2D87" w14:paraId="563A32B8" w14:textId="77777777" w:rsidTr="00200478">
        <w:trPr>
          <w:trHeight w:val="349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AEDC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1ED88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nal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282C7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FD63F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1370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5A6E6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09F06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15802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</w:tr>
      <w:tr w:rsidR="00602BA7" w:rsidRPr="00FA2D87" w14:paraId="46FC83BB" w14:textId="77777777" w:rsidTr="00200478">
        <w:trPr>
          <w:trHeight w:val="324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AF90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3DE4F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diatr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62F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5E86A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EAF3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F27D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872D1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9A49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602BA7" w:rsidRPr="00FA2D87" w14:paraId="6061727B" w14:textId="77777777" w:rsidTr="00200478">
        <w:trPr>
          <w:trHeight w:val="324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8A54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5B0D9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sychia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E6A18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8FEE7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91C7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03910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9F660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D995E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602BA7" w:rsidRPr="00FA2D87" w14:paraId="46D1ED07" w14:textId="77777777" w:rsidTr="00200478">
        <w:trPr>
          <w:trHeight w:val="324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AF87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79586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ral family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01A76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3E01A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95155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22EE0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D3119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1713D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602BA7" w:rsidRPr="00FA2D87" w14:paraId="176DAFC3" w14:textId="77777777" w:rsidTr="00200478">
        <w:trPr>
          <w:trHeight w:val="476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0466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BB9B" w14:textId="77777777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2192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EA5F8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20351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2DBE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59A7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42CF6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</w:tr>
      <w:tr w:rsidR="00602BA7" w:rsidRPr="00FA2D87" w14:paraId="10F8E60F" w14:textId="77777777" w:rsidTr="00200478">
        <w:trPr>
          <w:trHeight w:val="340"/>
        </w:trPr>
        <w:tc>
          <w:tcPr>
            <w:tcW w:w="2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FC8FDF" w14:textId="46316AE6" w:rsidR="00602BA7" w:rsidRPr="00FA2D87" w:rsidRDefault="00602BA7" w:rsidP="0020047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285B85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4BBA50" w14:textId="6FE61BE8" w:rsidR="00602BA7" w:rsidRPr="00FA2D87" w:rsidRDefault="00FD0458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373CFF" w14:textId="62303ECD" w:rsidR="00602BA7" w:rsidRPr="00FA2D87" w:rsidRDefault="00A74A60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2BC360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4</w:t>
            </w:r>
            <w:r w:rsidRPr="00B92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FF31151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6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AEC294B" w14:textId="77777777" w:rsidR="00602BA7" w:rsidRPr="00FA2D87" w:rsidRDefault="00602BA7" w:rsidP="0020047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A2D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7.3</w:t>
            </w:r>
          </w:p>
        </w:tc>
      </w:tr>
    </w:tbl>
    <w:p w14:paraId="379E8FB0" w14:textId="0136F3B2" w:rsidR="00602BA7" w:rsidRDefault="00602BA7" w:rsidP="00602BA7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92905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set of preceptors worked within multiple disciplines and assessed clerks from two or more discipline</w:t>
      </w:r>
      <w:del w:id="0" w:author="Fairbridge, Nicholas" w:date="2020-10-19T16:57:00Z">
        <w:r w:rsidDel="00F03091">
          <w:rPr>
            <w:rFonts w:ascii="Times New Roman" w:hAnsi="Times New Roman" w:cs="Times New Roman"/>
            <w:bCs/>
            <w:sz w:val="24"/>
            <w:szCs w:val="24"/>
            <w:lang w:val="en-US"/>
          </w:rPr>
          <w:delText>s</w:delText>
        </w:r>
      </w:del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otations</w:t>
      </w:r>
      <w:ins w:id="1" w:author="vcurran@mun.ca" w:date="2020-10-21T15:41:00Z">
        <w:r w:rsidR="00FD0458">
          <w:rPr>
            <w:rFonts w:ascii="Times New Roman" w:hAnsi="Times New Roman" w:cs="Times New Roman"/>
            <w:bCs/>
            <w:sz w:val="24"/>
            <w:szCs w:val="24"/>
            <w:lang w:val="en-US"/>
          </w:rPr>
          <w:t>.</w:t>
        </w:r>
      </w:ins>
    </w:p>
    <w:p w14:paraId="58FB1C4B" w14:textId="77777777" w:rsidR="00687955" w:rsidRPr="00602BA7" w:rsidRDefault="00687955">
      <w:pPr>
        <w:rPr>
          <w:lang w:val="en-US"/>
        </w:rPr>
      </w:pPr>
      <w:bookmarkStart w:id="2" w:name="_GoBack"/>
      <w:bookmarkEnd w:id="2"/>
    </w:p>
    <w:sectPr w:rsidR="00687955" w:rsidRPr="00602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curran@mun.ca">
    <w15:presenceInfo w15:providerId="AD" w15:userId="S-1-5-21-3414645126-2122891329-3303210024-64878"/>
  </w15:person>
  <w15:person w15:author="Fairbridge, Nicholas">
    <w15:presenceInfo w15:providerId="AD" w15:userId="S::nfairbridge@mun.ca::29c4fc60-f65b-412b-af9f-68c8abf7cf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BA7"/>
    <w:rsid w:val="00542855"/>
    <w:rsid w:val="00602BA7"/>
    <w:rsid w:val="00687955"/>
    <w:rsid w:val="007101D3"/>
    <w:rsid w:val="009D35D4"/>
    <w:rsid w:val="00A74A60"/>
    <w:rsid w:val="00AE3C01"/>
    <w:rsid w:val="00E24F0C"/>
    <w:rsid w:val="00F03091"/>
    <w:rsid w:val="00FD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FA0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2BA7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030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3091"/>
    <w:rPr>
      <w:rFonts w:ascii="Times New Roman" w:hAnsi="Times New Roman" w:cs="Times New Roman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2BA7"/>
    <w:pPr>
      <w:spacing w:after="160" w:line="259" w:lineRule="auto"/>
    </w:pPr>
    <w:rPr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030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3091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, Lieda, Bohn Stafleu van Loghum</dc:creator>
  <cp:lastModifiedBy>Meester, Lieda, Bohn Stafleu van Loghum</cp:lastModifiedBy>
  <cp:revision>3</cp:revision>
  <dcterms:created xsi:type="dcterms:W3CDTF">2020-10-21T18:11:00Z</dcterms:created>
  <dcterms:modified xsi:type="dcterms:W3CDTF">2020-10-22T16:13:00Z</dcterms:modified>
</cp:coreProperties>
</file>